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D1FC4" w14:textId="77777777" w:rsidR="0001022D" w:rsidRPr="006D5BF6" w:rsidRDefault="0001022D" w:rsidP="0001022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D5BF6">
        <w:rPr>
          <w:rFonts w:ascii="Times New Roman" w:hAnsi="Times New Roman" w:cs="Times New Roman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6D5BF6">
        <w:rPr>
          <w:rFonts w:ascii="Times New Roman" w:hAnsi="Times New Roman" w:cs="Times New Roman"/>
          <w:sz w:val="24"/>
          <w:szCs w:val="24"/>
          <w:lang w:val="en-US"/>
        </w:rPr>
        <w:t xml:space="preserve">: List of the gen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pecifically </w:t>
      </w:r>
      <w:r w:rsidRPr="006D5BF6">
        <w:rPr>
          <w:rFonts w:ascii="Times New Roman" w:hAnsi="Times New Roman" w:cs="Times New Roman"/>
          <w:sz w:val="24"/>
          <w:szCs w:val="24"/>
          <w:lang w:val="en-US"/>
        </w:rPr>
        <w:t xml:space="preserve">regulated following </w:t>
      </w:r>
      <w:proofErr w:type="spellStart"/>
      <w:r w:rsidRPr="006D5BF6">
        <w:rPr>
          <w:rFonts w:ascii="Times New Roman" w:hAnsi="Times New Roman" w:cs="Times New Roman"/>
          <w:sz w:val="24"/>
          <w:szCs w:val="24"/>
          <w:lang w:val="en-US"/>
        </w:rPr>
        <w:t>Ca</w:t>
      </w:r>
      <w:r>
        <w:rPr>
          <w:rFonts w:ascii="Times New Roman" w:hAnsi="Times New Roman" w:cs="Times New Roman"/>
          <w:sz w:val="24"/>
          <w:szCs w:val="24"/>
          <w:lang w:val="en-US"/>
        </w:rPr>
        <w:t>Ge</w:t>
      </w:r>
      <w:proofErr w:type="spellEnd"/>
      <w:r w:rsidRPr="006D5BF6">
        <w:rPr>
          <w:rFonts w:ascii="Times New Roman" w:hAnsi="Times New Roman" w:cs="Times New Roman"/>
          <w:sz w:val="24"/>
          <w:szCs w:val="24"/>
          <w:lang w:val="en-US"/>
        </w:rPr>
        <w:t xml:space="preserve"> treatment on ADCA117 MCTS. </w:t>
      </w:r>
    </w:p>
    <w:tbl>
      <w:tblPr>
        <w:tblW w:w="496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1"/>
        <w:gridCol w:w="2481"/>
      </w:tblGrid>
      <w:tr w:rsidR="0001022D" w:rsidRPr="00AF023F" w14:paraId="49457F16" w14:textId="77777777" w:rsidTr="00C618C8">
        <w:trPr>
          <w:trHeight w:val="300"/>
          <w:jc w:val="center"/>
        </w:trPr>
        <w:tc>
          <w:tcPr>
            <w:tcW w:w="2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736D" w14:textId="77777777" w:rsidR="0001022D" w:rsidRPr="00AF023F" w:rsidRDefault="0001022D" w:rsidP="00C61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AF02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Gen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upregulated</w:t>
            </w:r>
            <w:proofErr w:type="spellEnd"/>
          </w:p>
        </w:tc>
        <w:tc>
          <w:tcPr>
            <w:tcW w:w="2481" w:type="dxa"/>
            <w:tcBorders>
              <w:top w:val="nil"/>
              <w:left w:val="nil"/>
              <w:right w:val="nil"/>
            </w:tcBorders>
          </w:tcPr>
          <w:p w14:paraId="5360F28A" w14:textId="77777777" w:rsidR="0001022D" w:rsidRPr="00AF023F" w:rsidRDefault="0001022D" w:rsidP="00C61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AF02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Gen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downregulated</w:t>
            </w:r>
            <w:proofErr w:type="spellEnd"/>
          </w:p>
        </w:tc>
      </w:tr>
      <w:tr w:rsidR="0001022D" w:rsidRPr="00AF023F" w14:paraId="1E579F2F" w14:textId="77777777" w:rsidTr="00C618C8">
        <w:trPr>
          <w:trHeight w:val="300"/>
          <w:jc w:val="center"/>
        </w:trPr>
        <w:tc>
          <w:tcPr>
            <w:tcW w:w="24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93880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RIAP1</w:t>
            </w:r>
          </w:p>
          <w:p w14:paraId="6A69413E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RA1</w:t>
            </w:r>
          </w:p>
          <w:p w14:paraId="62F8D0F2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ZFAND2A</w:t>
            </w:r>
          </w:p>
          <w:p w14:paraId="7E74C38E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IST1H2BD</w:t>
            </w:r>
          </w:p>
          <w:p w14:paraId="607F1126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BLOC1S2</w:t>
            </w:r>
          </w:p>
          <w:p w14:paraId="05C1D4AC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BDNF</w:t>
            </w:r>
          </w:p>
          <w:p w14:paraId="7808733E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DDB2</w:t>
            </w:r>
          </w:p>
          <w:p w14:paraId="773A0A88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ERPINE1</w:t>
            </w:r>
          </w:p>
          <w:p w14:paraId="08B2EABC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4HA2</w:t>
            </w:r>
          </w:p>
          <w:p w14:paraId="52E3F45B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IST1H2AE</w:t>
            </w:r>
          </w:p>
          <w:p w14:paraId="0E221A88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NGRN</w:t>
            </w:r>
          </w:p>
          <w:p w14:paraId="4D609438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DAC9</w:t>
            </w:r>
          </w:p>
          <w:p w14:paraId="0D2306C2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GABPB2</w:t>
            </w:r>
          </w:p>
          <w:p w14:paraId="13C6EEDC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DP1</w:t>
            </w:r>
          </w:p>
          <w:p w14:paraId="51C6321B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NIBAN2</w:t>
            </w:r>
          </w:p>
          <w:p w14:paraId="3B7D1AE3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ASK</w:t>
            </w:r>
          </w:p>
          <w:p w14:paraId="497D5194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FHL2</w:t>
            </w:r>
          </w:p>
          <w:p w14:paraId="67AF6FCF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INC00941</w:t>
            </w:r>
          </w:p>
          <w:p w14:paraId="50613842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RPL23AP82</w:t>
            </w:r>
          </w:p>
          <w:p w14:paraId="3CB81092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OLH</w:t>
            </w:r>
          </w:p>
          <w:p w14:paraId="7C608DA6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NFRSF10A</w:t>
            </w:r>
          </w:p>
          <w:p w14:paraId="1F2706A1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VSIG1</w:t>
            </w:r>
          </w:p>
          <w:p w14:paraId="37360290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RL14</w:t>
            </w:r>
          </w:p>
          <w:p w14:paraId="2E0D315E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AFIP</w:t>
            </w:r>
          </w:p>
          <w:p w14:paraId="4B2BC1EF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OC105371849</w:t>
            </w:r>
          </w:p>
          <w:p w14:paraId="68BBBF0B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LMP</w:t>
            </w:r>
          </w:p>
          <w:p w14:paraId="059D054E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BDKRB1</w:t>
            </w:r>
          </w:p>
          <w:p w14:paraId="73E141EC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ZNF563</w:t>
            </w:r>
          </w:p>
          <w:p w14:paraId="23AAEA9B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OC105371267</w:t>
            </w:r>
          </w:p>
          <w:p w14:paraId="6EF6F720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RPL23AP53</w:t>
            </w:r>
          </w:p>
          <w:p w14:paraId="13737705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DLC1</w:t>
            </w:r>
          </w:p>
          <w:p w14:paraId="4FA9BFF9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IST1H2AC</w:t>
            </w:r>
          </w:p>
          <w:p w14:paraId="3E36A666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FDXR</w:t>
            </w:r>
          </w:p>
          <w:p w14:paraId="519A62F5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LTP</w:t>
            </w:r>
          </w:p>
          <w:p w14:paraId="2AD32AEB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NFRSF10D</w:t>
            </w:r>
          </w:p>
          <w:p w14:paraId="02225204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KRT18P55</w:t>
            </w:r>
          </w:p>
          <w:p w14:paraId="79B1125B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INC00513</w:t>
            </w:r>
          </w:p>
          <w:p w14:paraId="191A2207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ANX1</w:t>
            </w:r>
          </w:p>
          <w:p w14:paraId="1A981F6B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NKRD36B</w:t>
            </w:r>
          </w:p>
          <w:p w14:paraId="58F9FA2D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1QTNF1</w:t>
            </w:r>
          </w:p>
          <w:p w14:paraId="08FF73EE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NCEH1</w:t>
            </w:r>
          </w:p>
          <w:p w14:paraId="4B0F344C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RRN3</w:t>
            </w:r>
          </w:p>
          <w:p w14:paraId="2156225A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YI</w:t>
            </w:r>
          </w:p>
          <w:p w14:paraId="007088E7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ERPINB7</w:t>
            </w:r>
          </w:p>
          <w:p w14:paraId="7840ADDA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ZNF66</w:t>
            </w:r>
          </w:p>
          <w:p w14:paraId="645A7D47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ES2</w:t>
            </w:r>
          </w:p>
          <w:p w14:paraId="7E85068C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GFN1</w:t>
            </w:r>
          </w:p>
          <w:p w14:paraId="50592F6E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FBXW7</w:t>
            </w:r>
          </w:p>
          <w:p w14:paraId="087D717F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lastRenderedPageBreak/>
              <w:t>TMEM132A</w:t>
            </w:r>
          </w:p>
          <w:p w14:paraId="4F77C324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OC101929705</w:t>
            </w:r>
          </w:p>
          <w:p w14:paraId="40862A26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BCL2L1</w:t>
            </w:r>
          </w:p>
          <w:p w14:paraId="760BC71F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KCNJ2</w:t>
            </w:r>
          </w:p>
          <w:p w14:paraId="3CE2EFDD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PXN</w:t>
            </w:r>
          </w:p>
          <w:p w14:paraId="6918D802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NKRA2</w:t>
            </w:r>
          </w:p>
          <w:p w14:paraId="7923C60D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IKBIP</w:t>
            </w:r>
          </w:p>
          <w:p w14:paraId="6C71CE31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NFKBIZ</w:t>
            </w:r>
          </w:p>
          <w:p w14:paraId="6500162D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RGS16</w:t>
            </w:r>
          </w:p>
          <w:p w14:paraId="4F5F973C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INC01186</w:t>
            </w:r>
          </w:p>
          <w:p w14:paraId="2139BF4D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ITGA1</w:t>
            </w:r>
          </w:p>
          <w:p w14:paraId="3F6CB308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RIB3</w:t>
            </w:r>
          </w:p>
          <w:p w14:paraId="481D0D60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BAT</w:t>
            </w:r>
          </w:p>
          <w:p w14:paraId="1D97030E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MBL</w:t>
            </w:r>
          </w:p>
          <w:p w14:paraId="455CE822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KMT2-AS1</w:t>
            </w:r>
          </w:p>
          <w:p w14:paraId="18423519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FICD</w:t>
            </w:r>
          </w:p>
          <w:p w14:paraId="3EFBC444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MGA1</w:t>
            </w:r>
          </w:p>
          <w:p w14:paraId="5BA549C8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OC101928303</w:t>
            </w:r>
          </w:p>
          <w:p w14:paraId="6F0C58C4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NCOG</w:t>
            </w:r>
          </w:p>
          <w:p w14:paraId="47B6529C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IFT20</w:t>
            </w:r>
          </w:p>
          <w:p w14:paraId="388C0ACE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DC42EP2</w:t>
            </w:r>
          </w:p>
          <w:p w14:paraId="6F875C65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GNA15</w:t>
            </w:r>
          </w:p>
          <w:p w14:paraId="36F08D8C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OC652276</w:t>
            </w:r>
          </w:p>
          <w:p w14:paraId="4572FB44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RAS</w:t>
            </w:r>
          </w:p>
          <w:p w14:paraId="671E3D83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RALY-AS1</w:t>
            </w:r>
          </w:p>
          <w:p w14:paraId="0E2AB451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RTTN</w:t>
            </w:r>
          </w:p>
          <w:p w14:paraId="17544638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NFRSF11B</w:t>
            </w:r>
          </w:p>
          <w:p w14:paraId="17168E10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HC2</w:t>
            </w:r>
          </w:p>
          <w:p w14:paraId="5754CCBC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RAT17</w:t>
            </w:r>
          </w:p>
          <w:p w14:paraId="6B3F28BA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UBAC2-AS1</w:t>
            </w:r>
          </w:p>
          <w:p w14:paraId="710A5F01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RAK2</w:t>
            </w:r>
          </w:p>
          <w:p w14:paraId="35EB97E2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ULBP2</w:t>
            </w:r>
          </w:p>
          <w:p w14:paraId="2A2E8FF2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P1S3</w:t>
            </w:r>
          </w:p>
          <w:p w14:paraId="5754FE65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ESI1</w:t>
            </w:r>
          </w:p>
          <w:p w14:paraId="72B04D78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LOC105370203</w:t>
            </w:r>
          </w:p>
          <w:p w14:paraId="7098DA32" w14:textId="77777777" w:rsidR="0001022D" w:rsidRPr="00AF023F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AP4K3-DT</w:t>
            </w:r>
          </w:p>
        </w:tc>
        <w:tc>
          <w:tcPr>
            <w:tcW w:w="2481" w:type="dxa"/>
            <w:tcBorders>
              <w:left w:val="nil"/>
              <w:bottom w:val="nil"/>
              <w:right w:val="nil"/>
            </w:tcBorders>
          </w:tcPr>
          <w:p w14:paraId="32F795B1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lastRenderedPageBreak/>
              <w:t>CALD1</w:t>
            </w:r>
          </w:p>
          <w:p w14:paraId="5F3685EF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D74</w:t>
            </w:r>
          </w:p>
          <w:p w14:paraId="49BD0B79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RHGDIB</w:t>
            </w:r>
          </w:p>
          <w:p w14:paraId="746DFF24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TX8</w:t>
            </w:r>
          </w:p>
          <w:p w14:paraId="3AE1EE48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DAAM1</w:t>
            </w:r>
          </w:p>
          <w:p w14:paraId="087F10B5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KNSTRN</w:t>
            </w:r>
          </w:p>
          <w:p w14:paraId="0DB0AD59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ITAF</w:t>
            </w:r>
          </w:p>
          <w:p w14:paraId="4DF6EEA5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GBP2</w:t>
            </w:r>
          </w:p>
          <w:p w14:paraId="152E1C71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MEM97</w:t>
            </w:r>
          </w:p>
          <w:p w14:paraId="2505CF21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OLD3</w:t>
            </w:r>
          </w:p>
          <w:p w14:paraId="6AE7E1AE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GRMC2</w:t>
            </w:r>
          </w:p>
          <w:p w14:paraId="5CC9AEFE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GBP1</w:t>
            </w:r>
          </w:p>
          <w:p w14:paraId="404B3DEF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EXOSC9</w:t>
            </w:r>
          </w:p>
          <w:p w14:paraId="2193D6BD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EBP</w:t>
            </w:r>
          </w:p>
          <w:p w14:paraId="3FA1CD21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WFDC3</w:t>
            </w:r>
          </w:p>
          <w:p w14:paraId="3D4734DE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INP1</w:t>
            </w:r>
          </w:p>
          <w:p w14:paraId="6FC4063B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KR1C3</w:t>
            </w:r>
          </w:p>
          <w:p w14:paraId="4E30009D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IFIT2</w:t>
            </w:r>
          </w:p>
          <w:p w14:paraId="2294788E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PP1</w:t>
            </w:r>
          </w:p>
          <w:p w14:paraId="34E19A2E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RIM1</w:t>
            </w:r>
          </w:p>
          <w:p w14:paraId="4DE4B233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K5</w:t>
            </w:r>
          </w:p>
          <w:p w14:paraId="5995200C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DK5RAP2</w:t>
            </w:r>
          </w:p>
          <w:p w14:paraId="48FB5E2D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OC100129034</w:t>
            </w:r>
          </w:p>
          <w:p w14:paraId="6E58BAD0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EP57</w:t>
            </w:r>
          </w:p>
          <w:p w14:paraId="5D03AEED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DH4</w:t>
            </w:r>
          </w:p>
          <w:p w14:paraId="715AB38E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AMHD1</w:t>
            </w:r>
          </w:p>
          <w:p w14:paraId="3FA73949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XMP4</w:t>
            </w:r>
          </w:p>
          <w:p w14:paraId="0D4D722D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NT5C3A</w:t>
            </w:r>
          </w:p>
          <w:p w14:paraId="6F21D4DA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INC01297</w:t>
            </w:r>
          </w:p>
          <w:p w14:paraId="7FEFAB59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PBP</w:t>
            </w:r>
          </w:p>
          <w:p w14:paraId="288D74C9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RIM16L</w:t>
            </w:r>
          </w:p>
          <w:p w14:paraId="55C61BCF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ETTL7B</w:t>
            </w:r>
          </w:p>
          <w:p w14:paraId="2C25B768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IFIT1</w:t>
            </w:r>
          </w:p>
          <w:p w14:paraId="3DF9D724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RAM2</w:t>
            </w:r>
          </w:p>
          <w:p w14:paraId="34BF490F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2</w:t>
            </w:r>
          </w:p>
          <w:p w14:paraId="29629B25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RIM16</w:t>
            </w:r>
          </w:p>
          <w:p w14:paraId="46E693FC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EP55</w:t>
            </w:r>
          </w:p>
          <w:p w14:paraId="16C81792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OL4A1</w:t>
            </w:r>
          </w:p>
          <w:p w14:paraId="153CFA88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L7R</w:t>
            </w:r>
          </w:p>
          <w:p w14:paraId="5F63F99D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TP4</w:t>
            </w:r>
          </w:p>
          <w:p w14:paraId="196BDD72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P1M2</w:t>
            </w:r>
          </w:p>
          <w:p w14:paraId="5A1B16FC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BS2</w:t>
            </w:r>
          </w:p>
          <w:p w14:paraId="5C4DA0B4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ENPU</w:t>
            </w:r>
          </w:p>
          <w:p w14:paraId="291B0D75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IFIT3</w:t>
            </w:r>
          </w:p>
          <w:p w14:paraId="0DE002D8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AGI3</w:t>
            </w:r>
          </w:p>
          <w:p w14:paraId="65D9DAEE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GAS2L3</w:t>
            </w:r>
          </w:p>
          <w:p w14:paraId="71B0BAB8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GS7</w:t>
            </w:r>
          </w:p>
          <w:p w14:paraId="23F81204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HTN1</w:t>
            </w:r>
          </w:p>
          <w:p w14:paraId="7ED7EFF4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lastRenderedPageBreak/>
              <w:t>HLA-DRA</w:t>
            </w:r>
          </w:p>
          <w:p w14:paraId="3D1D4EF0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EP85</w:t>
            </w:r>
          </w:p>
          <w:p w14:paraId="286A2B39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MAB</w:t>
            </w:r>
          </w:p>
          <w:p w14:paraId="0C0901FA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ARHGEF9</w:t>
            </w:r>
          </w:p>
          <w:p w14:paraId="509D863F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XXC5</w:t>
            </w:r>
          </w:p>
          <w:p w14:paraId="46340217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LA-DRB1</w:t>
            </w:r>
          </w:p>
          <w:p w14:paraId="54411913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DCA5</w:t>
            </w:r>
          </w:p>
          <w:p w14:paraId="606BDD3E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CN5</w:t>
            </w:r>
          </w:p>
          <w:p w14:paraId="25139095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NCA</w:t>
            </w:r>
          </w:p>
          <w:p w14:paraId="7A9E5DAC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NFSF18</w:t>
            </w:r>
          </w:p>
          <w:p w14:paraId="287C7C82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EP128</w:t>
            </w:r>
          </w:p>
          <w:p w14:paraId="4AC145CB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4orf46</w:t>
            </w:r>
          </w:p>
          <w:p w14:paraId="739F49EB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LC7A5</w:t>
            </w:r>
          </w:p>
          <w:p w14:paraId="40E3C005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NCAPG</w:t>
            </w:r>
          </w:p>
          <w:p w14:paraId="7C4A5F32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DOCK2</w:t>
            </w:r>
          </w:p>
          <w:p w14:paraId="4C330A22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DAMTS2</w:t>
            </w:r>
          </w:p>
          <w:p w14:paraId="5D1895B0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BARD1</w:t>
            </w:r>
          </w:p>
          <w:p w14:paraId="13336AE4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AEP</w:t>
            </w:r>
          </w:p>
          <w:p w14:paraId="36985A29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LA-DMA</w:t>
            </w:r>
          </w:p>
          <w:p w14:paraId="0DC7AC9E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X2</w:t>
            </w:r>
          </w:p>
          <w:p w14:paraId="4035D515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YBL2</w:t>
            </w:r>
          </w:p>
          <w:p w14:paraId="6C3C5C7F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PC24</w:t>
            </w:r>
          </w:p>
          <w:p w14:paraId="62B5541E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ASS6</w:t>
            </w:r>
          </w:p>
          <w:p w14:paraId="6168F6F6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TMN3</w:t>
            </w:r>
          </w:p>
          <w:p w14:paraId="12D72312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RIM59</w:t>
            </w:r>
          </w:p>
          <w:p w14:paraId="62692C00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ASP8AP2</w:t>
            </w:r>
          </w:p>
          <w:p w14:paraId="77C9DA42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OASL</w:t>
            </w:r>
          </w:p>
          <w:p w14:paraId="15C70326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OC100128885</w:t>
            </w:r>
          </w:p>
          <w:p w14:paraId="0ED0954F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RIM47</w:t>
            </w:r>
          </w:p>
          <w:p w14:paraId="72FCBCA1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OC101929460</w:t>
            </w:r>
          </w:p>
          <w:p w14:paraId="64DD70E2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EDIL3</w:t>
            </w:r>
          </w:p>
          <w:p w14:paraId="1E408CCF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OC101929427</w:t>
            </w:r>
          </w:p>
          <w:p w14:paraId="2D669A99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RISPLD1</w:t>
            </w:r>
          </w:p>
          <w:p w14:paraId="5445984D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SD3</w:t>
            </w:r>
          </w:p>
          <w:p w14:paraId="0CF0AF12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IFI44L</w:t>
            </w:r>
          </w:p>
          <w:p w14:paraId="08790B00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NPTX1</w:t>
            </w:r>
          </w:p>
          <w:p w14:paraId="26A7C117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IPA</w:t>
            </w:r>
          </w:p>
          <w:p w14:paraId="0CA74AC7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ENPQ</w:t>
            </w:r>
          </w:p>
          <w:p w14:paraId="08EC6959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DEPP1</w:t>
            </w:r>
          </w:p>
          <w:p w14:paraId="70921F85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EME1</w:t>
            </w:r>
          </w:p>
          <w:p w14:paraId="30D02741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CM6</w:t>
            </w:r>
          </w:p>
          <w:p w14:paraId="3C7EBEDB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EBP1</w:t>
            </w:r>
          </w:p>
          <w:p w14:paraId="656CB405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POC1</w:t>
            </w:r>
          </w:p>
          <w:p w14:paraId="16430334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INC02057</w:t>
            </w:r>
          </w:p>
          <w:p w14:paraId="23DE9E23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EPSTI1</w:t>
            </w:r>
          </w:p>
          <w:p w14:paraId="2E6559B1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LEC2B</w:t>
            </w:r>
          </w:p>
          <w:p w14:paraId="012E9EE4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DLG3</w:t>
            </w:r>
          </w:p>
          <w:p w14:paraId="74923E28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CBE1</w:t>
            </w:r>
          </w:p>
          <w:p w14:paraId="2967809E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KR1C2</w:t>
            </w:r>
          </w:p>
          <w:p w14:paraId="02BDE4A0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RNASE1</w:t>
            </w:r>
          </w:p>
          <w:p w14:paraId="49F87C95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LC7A4</w:t>
            </w:r>
          </w:p>
          <w:p w14:paraId="5CD02B48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NDA</w:t>
            </w:r>
          </w:p>
          <w:p w14:paraId="3919611E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lastRenderedPageBreak/>
              <w:t>GBP4</w:t>
            </w:r>
          </w:p>
          <w:p w14:paraId="1DAF8E52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NEK3</w:t>
            </w:r>
          </w:p>
          <w:p w14:paraId="72F3B222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EHMT1</w:t>
            </w:r>
          </w:p>
          <w:p w14:paraId="0A05B419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DDO</w:t>
            </w:r>
          </w:p>
          <w:p w14:paraId="17DACC5F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DAM12</w:t>
            </w:r>
          </w:p>
          <w:p w14:paraId="3FDF0F36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X1</w:t>
            </w:r>
          </w:p>
          <w:p w14:paraId="6B575505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CN2</w:t>
            </w:r>
          </w:p>
          <w:p w14:paraId="106588D2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TPN6</w:t>
            </w:r>
          </w:p>
          <w:p w14:paraId="223E9843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OAS3</w:t>
            </w:r>
          </w:p>
          <w:p w14:paraId="5664101D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YROBP</w:t>
            </w:r>
          </w:p>
          <w:p w14:paraId="57CB1734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EMIP</w:t>
            </w:r>
          </w:p>
          <w:p w14:paraId="25460A99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RABP2</w:t>
            </w:r>
          </w:p>
          <w:p w14:paraId="0B1147DB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CF19</w:t>
            </w:r>
          </w:p>
          <w:p w14:paraId="30FE5FD8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DOP1B</w:t>
            </w:r>
          </w:p>
          <w:p w14:paraId="29AFBFA8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CD52</w:t>
            </w:r>
          </w:p>
          <w:p w14:paraId="56584FDE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XRCC2</w:t>
            </w:r>
          </w:p>
          <w:p w14:paraId="14FCEE90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ARP1</w:t>
            </w:r>
          </w:p>
          <w:p w14:paraId="4658C7E7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TC28-AS1</w:t>
            </w:r>
          </w:p>
          <w:p w14:paraId="56F9CE98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BSN</w:t>
            </w:r>
          </w:p>
          <w:p w14:paraId="487789B7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FGGY</w:t>
            </w:r>
          </w:p>
          <w:p w14:paraId="2CEB0BEC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CG2</w:t>
            </w:r>
          </w:p>
          <w:p w14:paraId="5035196D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IL18BP</w:t>
            </w:r>
          </w:p>
          <w:p w14:paraId="201D4962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OAS1</w:t>
            </w:r>
          </w:p>
          <w:p w14:paraId="1E9505D4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NDRG2</w:t>
            </w:r>
          </w:p>
          <w:p w14:paraId="560D4598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ITGB4</w:t>
            </w:r>
          </w:p>
          <w:p w14:paraId="5633BF2B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BTN3A1</w:t>
            </w:r>
          </w:p>
          <w:p w14:paraId="1A39C47E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OC730101</w:t>
            </w:r>
          </w:p>
          <w:p w14:paraId="3533D085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VGLL3</w:t>
            </w:r>
          </w:p>
          <w:p w14:paraId="1FD34161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YO5B</w:t>
            </w:r>
          </w:p>
          <w:p w14:paraId="067FEF86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MKS1</w:t>
            </w:r>
          </w:p>
          <w:p w14:paraId="75148D84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LAMA5</w:t>
            </w:r>
          </w:p>
          <w:p w14:paraId="3085F6BE" w14:textId="77777777" w:rsidR="0001022D" w:rsidRPr="00F53AA5" w:rsidRDefault="0001022D" w:rsidP="00C61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F53A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LF1</w:t>
            </w:r>
          </w:p>
        </w:tc>
      </w:tr>
    </w:tbl>
    <w:p w14:paraId="22827E7B" w14:textId="77777777" w:rsidR="0001022D" w:rsidRDefault="0001022D" w:rsidP="0001022D">
      <w:pPr>
        <w:rPr>
          <w:lang w:val="en-US"/>
        </w:rPr>
      </w:pPr>
    </w:p>
    <w:sectPr w:rsidR="000102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22D"/>
    <w:rsid w:val="0001022D"/>
    <w:rsid w:val="000302FD"/>
    <w:rsid w:val="009C5E78"/>
    <w:rsid w:val="00E74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B92A0A"/>
  <w15:chartTrackingRefBased/>
  <w15:docId w15:val="{66DFD9DA-B169-4F1E-8698-877E07C55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22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5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</dc:creator>
  <cp:keywords/>
  <dc:description/>
  <cp:lastModifiedBy>Christophe</cp:lastModifiedBy>
  <cp:revision>1</cp:revision>
  <dcterms:created xsi:type="dcterms:W3CDTF">2024-02-19T09:18:00Z</dcterms:created>
  <dcterms:modified xsi:type="dcterms:W3CDTF">2024-02-19T09:18:00Z</dcterms:modified>
</cp:coreProperties>
</file>